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1BDEE" w14:textId="4DF71305" w:rsidR="00B00F5F" w:rsidRDefault="00F27291" w:rsidP="00B00F5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Supplementary t</w:t>
      </w:r>
      <w:r w:rsidR="00B00F5F">
        <w:rPr>
          <w:b/>
          <w:bCs/>
          <w:lang w:val="en-GB"/>
        </w:rPr>
        <w:t xml:space="preserve">able </w:t>
      </w:r>
      <w:r w:rsidR="004E4BB3">
        <w:rPr>
          <w:b/>
          <w:bCs/>
          <w:lang w:val="en-GB"/>
        </w:rPr>
        <w:t>2</w:t>
      </w:r>
      <w:bookmarkStart w:id="0" w:name="_GoBack"/>
      <w:bookmarkEnd w:id="0"/>
      <w:r w:rsidR="00B00F5F">
        <w:rPr>
          <w:b/>
          <w:bCs/>
          <w:lang w:val="en-GB"/>
        </w:rPr>
        <w:t xml:space="preserve">. </w:t>
      </w:r>
      <w:r w:rsidR="00B00F5F" w:rsidRPr="00216474">
        <w:rPr>
          <w:bCs/>
          <w:lang w:val="en-GB"/>
        </w:rPr>
        <w:t>Nucleotide identities (</w:t>
      </w:r>
      <w:r w:rsidRPr="00216474">
        <w:rPr>
          <w:bCs/>
          <w:lang w:val="en-GB"/>
        </w:rPr>
        <w:t>p-distance</w:t>
      </w:r>
      <w:r w:rsidR="00D07905">
        <w:rPr>
          <w:bCs/>
          <w:lang w:val="en-GB"/>
        </w:rPr>
        <w:t>s</w:t>
      </w:r>
      <w:r w:rsidR="00B00F5F" w:rsidRPr="00216474">
        <w:rPr>
          <w:bCs/>
          <w:lang w:val="en-GB"/>
        </w:rPr>
        <w:t>) displayed by detected strains, within each cluster and with subtype reference strains.</w:t>
      </w:r>
    </w:p>
    <w:tbl>
      <w:tblPr>
        <w:tblW w:w="99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1202"/>
        <w:gridCol w:w="713"/>
        <w:gridCol w:w="713"/>
        <w:gridCol w:w="713"/>
        <w:gridCol w:w="781"/>
        <w:gridCol w:w="847"/>
        <w:gridCol w:w="713"/>
        <w:gridCol w:w="793"/>
        <w:gridCol w:w="790"/>
        <w:gridCol w:w="781"/>
      </w:tblGrid>
      <w:tr w:rsidR="00B00F5F" w:rsidRPr="004A3670" w14:paraId="7B3485F7" w14:textId="77777777" w:rsidTr="000765B1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04D13" w14:textId="77777777" w:rsidR="00B00F5F" w:rsidRPr="004A3670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  <w:r w:rsidRPr="004A3670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97DE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F38D8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3670">
              <w:rPr>
                <w:b/>
                <w:bCs/>
                <w:color w:val="000000"/>
                <w:sz w:val="22"/>
                <w:szCs w:val="22"/>
              </w:rPr>
              <w:t>Subtyp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717851" w:rsidRPr="004A3670" w14:paraId="6FC56942" w14:textId="77777777" w:rsidTr="000765B1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A38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8F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892A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CF45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810E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BAA4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2D80" w14:textId="2ED5598D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g</w:t>
            </w:r>
            <w:r w:rsidR="00717851">
              <w:rPr>
                <w:b/>
                <w:bCs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4E28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3963" w14:textId="04F55B9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l</w:t>
            </w:r>
            <w:r w:rsidR="00717851">
              <w:rPr>
                <w:b/>
                <w:bCs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512D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*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E664" w14:textId="77777777" w:rsidR="00B00F5F" w:rsidRPr="004A3670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3670">
              <w:rPr>
                <w:b/>
                <w:bCs/>
                <w:color w:val="000000"/>
                <w:sz w:val="22"/>
                <w:szCs w:val="22"/>
              </w:rPr>
              <w:t>3*-2</w:t>
            </w:r>
          </w:p>
        </w:tc>
      </w:tr>
      <w:tr w:rsidR="00717851" w:rsidRPr="004A3670" w14:paraId="6EE1B089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E81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036">
              <w:rPr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25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r w:rsidRPr="006F2036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5F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2-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BA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AADC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9B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E84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60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-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FD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17C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11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9</w:t>
            </w:r>
          </w:p>
        </w:tc>
      </w:tr>
      <w:tr w:rsidR="00717851" w:rsidRPr="004A3670" w14:paraId="5D736B31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829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86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ference</w:t>
            </w:r>
            <w:r w:rsidRPr="006F2036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D7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0D4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CDE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10D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F60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03CB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0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6E9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920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26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89</w:t>
            </w:r>
            <w:r w:rsidRPr="006F2036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717851" w:rsidRPr="004A3670" w14:paraId="3C43BC84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7B8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036">
              <w:rPr>
                <w:b/>
                <w:bCs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D6B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17F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D4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E3D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C04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7D6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332E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154B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72E" w14:textId="77777777" w:rsidR="00B00F5F" w:rsidRPr="00637A73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637A73">
              <w:rPr>
                <w:color w:val="000000"/>
                <w:sz w:val="22"/>
                <w:szCs w:val="22"/>
              </w:rPr>
              <w:t>89-</w:t>
            </w:r>
            <w:r w:rsidRPr="00E3163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E025" w14:textId="77777777" w:rsidR="00B00F5F" w:rsidRPr="00637A73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17851" w:rsidRPr="004A3670" w14:paraId="5D4392C4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BF6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53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E4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E84F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4C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9F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016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30C4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3F2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57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0</w:t>
            </w:r>
            <w:r w:rsidRPr="006F2036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51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17851" w:rsidRPr="004A3670" w14:paraId="52EDEC11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C5F" w14:textId="512390BD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F2036">
              <w:rPr>
                <w:b/>
                <w:bCs/>
                <w:color w:val="000000"/>
                <w:sz w:val="22"/>
                <w:szCs w:val="22"/>
              </w:rPr>
              <w:t>Czech</w:t>
            </w:r>
            <w:proofErr w:type="spellEnd"/>
            <w:r w:rsidRPr="006F2036">
              <w:rPr>
                <w:b/>
                <w:bCs/>
                <w:color w:val="000000"/>
                <w:sz w:val="22"/>
                <w:szCs w:val="22"/>
              </w:rPr>
              <w:t xml:space="preserve"> Republ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2F5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E8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759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265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09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99</w:t>
            </w:r>
            <w:r w:rsidRPr="00CD3EE3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88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25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9E0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1D0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F4B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52F23240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0A1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4BE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DEB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1D38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BCEC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97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8C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F735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FB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A9C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5B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06026D79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B35E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036">
              <w:rPr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92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18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CB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0-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10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AFD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0F8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A6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8C6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0F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24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4A60943C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939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75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54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8F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0-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4575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85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73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C5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35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4B4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727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1AFAFF81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F4E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F2036">
              <w:rPr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678D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B9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79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6B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D86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4A1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9AFE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CA2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53F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2E3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178D2E85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4D1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E4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20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1151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B20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9E7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25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5F8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BAE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ADC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9B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0450D920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608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Pr="006F2036">
              <w:rPr>
                <w:b/>
                <w:bCs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FD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17C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116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9-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80B0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7FB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C1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7BF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F9F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A4E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07C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261F87CD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5D52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B37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A7D6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90C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-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86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E70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BAD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F49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946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56C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B8F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7F95E78C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7B3" w14:textId="77777777" w:rsidR="00B00F5F" w:rsidRPr="006F2036" w:rsidRDefault="00B00F5F" w:rsidP="000765B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036">
              <w:rPr>
                <w:b/>
                <w:bCs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8A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B9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85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9EC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4D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6-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4B3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7BD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2-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E0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B78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227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45498308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DB5" w14:textId="7777777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85E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102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87D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5-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19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1A5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7-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27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A30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0-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0C9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8C7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A80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1E08226E" w14:textId="77777777" w:rsidTr="000765B1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E47" w14:textId="34775FC7" w:rsidR="00B00F5F" w:rsidRPr="006F2036" w:rsidRDefault="00B00F5F" w:rsidP="000765B1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F2036">
              <w:rPr>
                <w:b/>
                <w:bCs/>
                <w:color w:val="000000"/>
                <w:sz w:val="22"/>
                <w:szCs w:val="22"/>
              </w:rPr>
              <w:t>United</w:t>
            </w:r>
            <w:proofErr w:type="spellEnd"/>
            <w:r w:rsidRPr="006F2036">
              <w:rPr>
                <w:b/>
                <w:bCs/>
                <w:color w:val="000000"/>
                <w:sz w:val="22"/>
                <w:szCs w:val="22"/>
              </w:rPr>
              <w:t xml:space="preserve"> King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D17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ED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C787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6CB3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6-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81F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36D6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6F6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F54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9B1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C69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  <w:tr w:rsidR="00717851" w:rsidRPr="004A3670" w14:paraId="0632C7B6" w14:textId="77777777" w:rsidTr="000765B1">
        <w:trPr>
          <w:trHeight w:val="32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9A39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4264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CD52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9834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05CA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8-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FCD0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  <w:r w:rsidRPr="004A3670">
              <w:rPr>
                <w:color w:val="000000"/>
                <w:sz w:val="22"/>
                <w:szCs w:val="22"/>
              </w:rPr>
              <w:t>89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76A8" w14:textId="77777777" w:rsidR="00B00F5F" w:rsidRPr="004A3670" w:rsidRDefault="00B00F5F" w:rsidP="000765B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BC42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16C7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B239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1E22" w14:textId="77777777" w:rsidR="00B00F5F" w:rsidRPr="004A3670" w:rsidRDefault="00B00F5F" w:rsidP="000765B1">
            <w:pPr>
              <w:jc w:val="center"/>
              <w:rPr>
                <w:sz w:val="22"/>
                <w:szCs w:val="22"/>
              </w:rPr>
            </w:pPr>
          </w:p>
        </w:tc>
      </w:tr>
    </w:tbl>
    <w:p w14:paraId="65243DEC" w14:textId="77777777" w:rsidR="00B00F5F" w:rsidRPr="000B430D" w:rsidRDefault="00B00F5F" w:rsidP="00B00F5F">
      <w:pPr>
        <w:jc w:val="both"/>
        <w:rPr>
          <w:sz w:val="22"/>
          <w:szCs w:val="22"/>
          <w:lang w:val="en-GB"/>
        </w:rPr>
      </w:pPr>
      <w:r w:rsidRPr="000B430D">
        <w:rPr>
          <w:sz w:val="22"/>
          <w:szCs w:val="22"/>
          <w:lang w:val="en-GB"/>
        </w:rPr>
        <w:t>- One sequence only reported</w:t>
      </w:r>
      <w:r>
        <w:rPr>
          <w:sz w:val="22"/>
          <w:szCs w:val="22"/>
          <w:lang w:val="en-GB"/>
        </w:rPr>
        <w:t>.</w:t>
      </w:r>
    </w:p>
    <w:p w14:paraId="3A687867" w14:textId="77777777" w:rsidR="00B00F5F" w:rsidRPr="000B430D" w:rsidRDefault="00B00F5F" w:rsidP="00B00F5F">
      <w:pPr>
        <w:jc w:val="both"/>
        <w:rPr>
          <w:sz w:val="22"/>
          <w:szCs w:val="22"/>
          <w:lang w:val="en-GB"/>
        </w:rPr>
      </w:pPr>
      <w:r w:rsidRPr="000B430D">
        <w:rPr>
          <w:sz w:val="22"/>
          <w:szCs w:val="22"/>
          <w:vertAlign w:val="superscript"/>
          <w:lang w:val="en-GB"/>
        </w:rPr>
        <w:t xml:space="preserve">a </w:t>
      </w:r>
      <w:r w:rsidRPr="000B430D">
        <w:rPr>
          <w:sz w:val="22"/>
          <w:szCs w:val="22"/>
          <w:lang w:val="en-GB"/>
        </w:rPr>
        <w:t xml:space="preserve">Nucleotide distances calculated </w:t>
      </w:r>
      <w:r>
        <w:rPr>
          <w:sz w:val="22"/>
          <w:szCs w:val="22"/>
          <w:lang w:val="en-GB"/>
        </w:rPr>
        <w:t>between sequences from this study.</w:t>
      </w:r>
    </w:p>
    <w:p w14:paraId="54DFCFF3" w14:textId="77777777" w:rsidR="00B00F5F" w:rsidRPr="000B430D" w:rsidRDefault="00B00F5F" w:rsidP="00B00F5F">
      <w:pPr>
        <w:jc w:val="both"/>
        <w:rPr>
          <w:sz w:val="22"/>
          <w:szCs w:val="22"/>
          <w:lang w:val="en-GB"/>
        </w:rPr>
      </w:pPr>
      <w:r w:rsidRPr="000B430D">
        <w:rPr>
          <w:sz w:val="22"/>
          <w:szCs w:val="22"/>
          <w:vertAlign w:val="superscript"/>
          <w:lang w:val="en-GB"/>
        </w:rPr>
        <w:t xml:space="preserve">b </w:t>
      </w:r>
      <w:r w:rsidRPr="006076D9">
        <w:rPr>
          <w:sz w:val="22"/>
          <w:szCs w:val="22"/>
          <w:lang w:val="en-GB"/>
        </w:rPr>
        <w:t>Nucleotide distances calculated</w:t>
      </w:r>
      <w:r>
        <w:rPr>
          <w:sz w:val="22"/>
          <w:szCs w:val="22"/>
          <w:lang w:val="en-GB"/>
        </w:rPr>
        <w:t xml:space="preserve"> with the reference sequences.</w:t>
      </w:r>
    </w:p>
    <w:p w14:paraId="29397086" w14:textId="77777777" w:rsidR="00B00F5F" w:rsidRPr="000B430D" w:rsidRDefault="00B00F5F" w:rsidP="00B00F5F">
      <w:pPr>
        <w:jc w:val="both"/>
        <w:rPr>
          <w:sz w:val="22"/>
          <w:szCs w:val="22"/>
          <w:lang w:val="en-GB"/>
        </w:rPr>
      </w:pPr>
      <w:r w:rsidRPr="000B430D"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>C</w:t>
      </w:r>
      <w:r w:rsidRPr="000B430D">
        <w:rPr>
          <w:sz w:val="22"/>
          <w:szCs w:val="22"/>
          <w:lang w:val="en-GB"/>
        </w:rPr>
        <w:t>loser reference</w:t>
      </w:r>
      <w:r>
        <w:rPr>
          <w:sz w:val="22"/>
          <w:szCs w:val="22"/>
          <w:lang w:val="en-GB"/>
        </w:rPr>
        <w:t xml:space="preserve"> sequence</w:t>
      </w:r>
      <w:r w:rsidRPr="000B430D">
        <w:rPr>
          <w:sz w:val="22"/>
          <w:szCs w:val="22"/>
          <w:lang w:val="en-GB"/>
        </w:rPr>
        <w:t xml:space="preserve">:  MF959764, </w:t>
      </w:r>
      <w:r>
        <w:rPr>
          <w:sz w:val="22"/>
          <w:szCs w:val="22"/>
          <w:lang w:val="en-GB"/>
        </w:rPr>
        <w:t>unassigned</w:t>
      </w:r>
      <w:r w:rsidRPr="000B430D">
        <w:rPr>
          <w:sz w:val="22"/>
          <w:szCs w:val="22"/>
          <w:lang w:val="en-GB"/>
        </w:rPr>
        <w:t xml:space="preserve"> by Smith et al., 202</w:t>
      </w:r>
      <w:r>
        <w:rPr>
          <w:sz w:val="22"/>
          <w:szCs w:val="22"/>
          <w:lang w:val="en-GB"/>
        </w:rPr>
        <w:t>0.</w:t>
      </w:r>
    </w:p>
    <w:p w14:paraId="1B9E96F4" w14:textId="77777777" w:rsidR="00B00F5F" w:rsidRDefault="00B00F5F" w:rsidP="00B00F5F">
      <w:pPr>
        <w:jc w:val="both"/>
        <w:rPr>
          <w:sz w:val="22"/>
          <w:szCs w:val="22"/>
          <w:lang w:val="en-GB"/>
        </w:rPr>
      </w:pPr>
      <w:r w:rsidRPr="000B430D">
        <w:rPr>
          <w:sz w:val="22"/>
          <w:szCs w:val="22"/>
          <w:vertAlign w:val="superscript"/>
          <w:lang w:val="en-GB"/>
        </w:rPr>
        <w:t>d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>C</w:t>
      </w:r>
      <w:r w:rsidRPr="000B430D">
        <w:rPr>
          <w:sz w:val="22"/>
          <w:szCs w:val="22"/>
          <w:lang w:val="en-GB"/>
        </w:rPr>
        <w:t>loser reference</w:t>
      </w:r>
      <w:r>
        <w:rPr>
          <w:sz w:val="22"/>
          <w:szCs w:val="22"/>
          <w:lang w:val="en-GB"/>
        </w:rPr>
        <w:t xml:space="preserve"> sequence</w:t>
      </w:r>
      <w:r w:rsidRPr="000B430D">
        <w:rPr>
          <w:sz w:val="22"/>
          <w:szCs w:val="22"/>
          <w:lang w:val="en-GB"/>
        </w:rPr>
        <w:t>: FJ705359</w:t>
      </w:r>
      <w:r>
        <w:rPr>
          <w:sz w:val="22"/>
          <w:szCs w:val="22"/>
          <w:lang w:val="en-GB"/>
        </w:rPr>
        <w:t xml:space="preserve">, 3c assigned </w:t>
      </w:r>
      <w:r w:rsidRPr="006076D9">
        <w:rPr>
          <w:sz w:val="22"/>
          <w:szCs w:val="22"/>
          <w:lang w:val="en-GB"/>
        </w:rPr>
        <w:t>by Smith et al., 202</w:t>
      </w:r>
      <w:r>
        <w:rPr>
          <w:sz w:val="22"/>
          <w:szCs w:val="22"/>
          <w:lang w:val="en-GB"/>
        </w:rPr>
        <w:t>0.</w:t>
      </w:r>
    </w:p>
    <w:p w14:paraId="2E11D30D" w14:textId="77777777" w:rsidR="00B00F5F" w:rsidRPr="00CD3EE3" w:rsidRDefault="00B00F5F" w:rsidP="00B00F5F">
      <w:pPr>
        <w:jc w:val="both"/>
        <w:rPr>
          <w:sz w:val="22"/>
          <w:szCs w:val="22"/>
          <w:lang w:val="en-GB"/>
        </w:rPr>
      </w:pPr>
      <w:proofErr w:type="spellStart"/>
      <w:r w:rsidRPr="00B71040">
        <w:rPr>
          <w:sz w:val="22"/>
          <w:szCs w:val="22"/>
          <w:vertAlign w:val="superscript"/>
          <w:lang w:val="en-GB"/>
        </w:rPr>
        <w:t>e</w:t>
      </w:r>
      <w:r>
        <w:rPr>
          <w:sz w:val="22"/>
          <w:szCs w:val="22"/>
          <w:lang w:val="en-GB"/>
        </w:rPr>
        <w:t>Provisionally</w:t>
      </w:r>
      <w:proofErr w:type="spellEnd"/>
      <w:r>
        <w:rPr>
          <w:sz w:val="22"/>
          <w:szCs w:val="22"/>
          <w:lang w:val="en-GB"/>
        </w:rPr>
        <w:t xml:space="preserve"> assigned to two sub-clusters name 3f1 and 3f2 by HEV-Net typing tool.</w:t>
      </w:r>
    </w:p>
    <w:p w14:paraId="41078D8B" w14:textId="77777777" w:rsidR="00986DF8" w:rsidRPr="00B00F5F" w:rsidRDefault="00986DF8">
      <w:pPr>
        <w:rPr>
          <w:lang w:val="en-GB"/>
        </w:rPr>
      </w:pPr>
    </w:p>
    <w:sectPr w:rsidR="00986DF8" w:rsidRPr="00B00F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F5F"/>
    <w:rsid w:val="00072788"/>
    <w:rsid w:val="000E437D"/>
    <w:rsid w:val="00120C0F"/>
    <w:rsid w:val="0012756F"/>
    <w:rsid w:val="00135488"/>
    <w:rsid w:val="00140FA5"/>
    <w:rsid w:val="00145067"/>
    <w:rsid w:val="001531A7"/>
    <w:rsid w:val="0016729A"/>
    <w:rsid w:val="001C7300"/>
    <w:rsid w:val="001D6BAE"/>
    <w:rsid w:val="001E5F04"/>
    <w:rsid w:val="0020587B"/>
    <w:rsid w:val="00211D32"/>
    <w:rsid w:val="00216474"/>
    <w:rsid w:val="00237206"/>
    <w:rsid w:val="00246994"/>
    <w:rsid w:val="00250C77"/>
    <w:rsid w:val="002767BF"/>
    <w:rsid w:val="00282CB3"/>
    <w:rsid w:val="00283EA4"/>
    <w:rsid w:val="002A3412"/>
    <w:rsid w:val="002B5946"/>
    <w:rsid w:val="002C2842"/>
    <w:rsid w:val="002E122E"/>
    <w:rsid w:val="002E58F1"/>
    <w:rsid w:val="0030346F"/>
    <w:rsid w:val="00334987"/>
    <w:rsid w:val="00347BC0"/>
    <w:rsid w:val="00353F58"/>
    <w:rsid w:val="00355F54"/>
    <w:rsid w:val="00393C51"/>
    <w:rsid w:val="003B4B8F"/>
    <w:rsid w:val="003C14C5"/>
    <w:rsid w:val="003C7790"/>
    <w:rsid w:val="003E1634"/>
    <w:rsid w:val="003E53C8"/>
    <w:rsid w:val="003F1029"/>
    <w:rsid w:val="004151CA"/>
    <w:rsid w:val="0043116F"/>
    <w:rsid w:val="00435993"/>
    <w:rsid w:val="0044486D"/>
    <w:rsid w:val="00464CD8"/>
    <w:rsid w:val="00465525"/>
    <w:rsid w:val="00483637"/>
    <w:rsid w:val="00483B76"/>
    <w:rsid w:val="004E4BB3"/>
    <w:rsid w:val="0050328D"/>
    <w:rsid w:val="005070A4"/>
    <w:rsid w:val="0051123E"/>
    <w:rsid w:val="00517930"/>
    <w:rsid w:val="005222E9"/>
    <w:rsid w:val="0053330F"/>
    <w:rsid w:val="005775F3"/>
    <w:rsid w:val="0059297D"/>
    <w:rsid w:val="00595F69"/>
    <w:rsid w:val="005E00EF"/>
    <w:rsid w:val="005E25DA"/>
    <w:rsid w:val="005E520E"/>
    <w:rsid w:val="005F3D0C"/>
    <w:rsid w:val="00620049"/>
    <w:rsid w:val="00623098"/>
    <w:rsid w:val="00630BF4"/>
    <w:rsid w:val="006365D7"/>
    <w:rsid w:val="0065601A"/>
    <w:rsid w:val="0067225B"/>
    <w:rsid w:val="006D66D2"/>
    <w:rsid w:val="006E0EB0"/>
    <w:rsid w:val="006E7775"/>
    <w:rsid w:val="00702DDE"/>
    <w:rsid w:val="00717851"/>
    <w:rsid w:val="00737C17"/>
    <w:rsid w:val="007515AA"/>
    <w:rsid w:val="007B112F"/>
    <w:rsid w:val="007C10E5"/>
    <w:rsid w:val="007F0A5E"/>
    <w:rsid w:val="007F7113"/>
    <w:rsid w:val="00803953"/>
    <w:rsid w:val="00820D67"/>
    <w:rsid w:val="008404E6"/>
    <w:rsid w:val="0086485E"/>
    <w:rsid w:val="00897134"/>
    <w:rsid w:val="008B70B5"/>
    <w:rsid w:val="008C08F2"/>
    <w:rsid w:val="008D4472"/>
    <w:rsid w:val="008F0599"/>
    <w:rsid w:val="0090185D"/>
    <w:rsid w:val="00917128"/>
    <w:rsid w:val="00924D4E"/>
    <w:rsid w:val="00986DF8"/>
    <w:rsid w:val="00990110"/>
    <w:rsid w:val="00997AEB"/>
    <w:rsid w:val="009C79CA"/>
    <w:rsid w:val="009E4374"/>
    <w:rsid w:val="009F51FE"/>
    <w:rsid w:val="009F7F89"/>
    <w:rsid w:val="00A0618F"/>
    <w:rsid w:val="00A1133A"/>
    <w:rsid w:val="00A133F7"/>
    <w:rsid w:val="00A13E7E"/>
    <w:rsid w:val="00A236AB"/>
    <w:rsid w:val="00A25D9F"/>
    <w:rsid w:val="00A2688C"/>
    <w:rsid w:val="00A26A85"/>
    <w:rsid w:val="00A71CC1"/>
    <w:rsid w:val="00A8410B"/>
    <w:rsid w:val="00A9420F"/>
    <w:rsid w:val="00AA0453"/>
    <w:rsid w:val="00AB11DB"/>
    <w:rsid w:val="00AB4349"/>
    <w:rsid w:val="00B00F5F"/>
    <w:rsid w:val="00B10E1D"/>
    <w:rsid w:val="00B3137F"/>
    <w:rsid w:val="00B723F7"/>
    <w:rsid w:val="00BB004B"/>
    <w:rsid w:val="00C0732D"/>
    <w:rsid w:val="00C32CAE"/>
    <w:rsid w:val="00C67778"/>
    <w:rsid w:val="00C71366"/>
    <w:rsid w:val="00C82A56"/>
    <w:rsid w:val="00C838FD"/>
    <w:rsid w:val="00C8610C"/>
    <w:rsid w:val="00C87722"/>
    <w:rsid w:val="00C91FBB"/>
    <w:rsid w:val="00CA2050"/>
    <w:rsid w:val="00CC39A4"/>
    <w:rsid w:val="00CC3E41"/>
    <w:rsid w:val="00CC68D5"/>
    <w:rsid w:val="00CD4340"/>
    <w:rsid w:val="00CF7FEC"/>
    <w:rsid w:val="00D0059B"/>
    <w:rsid w:val="00D07905"/>
    <w:rsid w:val="00D33373"/>
    <w:rsid w:val="00D664ED"/>
    <w:rsid w:val="00D75A0D"/>
    <w:rsid w:val="00D81F15"/>
    <w:rsid w:val="00D8710E"/>
    <w:rsid w:val="00DC4709"/>
    <w:rsid w:val="00DC6BC8"/>
    <w:rsid w:val="00E028A2"/>
    <w:rsid w:val="00E23A76"/>
    <w:rsid w:val="00E62DD2"/>
    <w:rsid w:val="00E65547"/>
    <w:rsid w:val="00E80258"/>
    <w:rsid w:val="00E82669"/>
    <w:rsid w:val="00E952CB"/>
    <w:rsid w:val="00EA2F82"/>
    <w:rsid w:val="00EA318D"/>
    <w:rsid w:val="00EC1966"/>
    <w:rsid w:val="00F10F2F"/>
    <w:rsid w:val="00F132C1"/>
    <w:rsid w:val="00F13623"/>
    <w:rsid w:val="00F17634"/>
    <w:rsid w:val="00F26A67"/>
    <w:rsid w:val="00F27291"/>
    <w:rsid w:val="00F43038"/>
    <w:rsid w:val="00F450BA"/>
    <w:rsid w:val="00F63D7D"/>
    <w:rsid w:val="00F67BD3"/>
    <w:rsid w:val="00F9538D"/>
    <w:rsid w:val="00F96A2D"/>
    <w:rsid w:val="00FA0B1C"/>
    <w:rsid w:val="00FA10F1"/>
    <w:rsid w:val="00FB3F2D"/>
    <w:rsid w:val="00FB5C5C"/>
    <w:rsid w:val="00FD1629"/>
    <w:rsid w:val="00FD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DDB00"/>
  <w15:chartTrackingRefBased/>
  <w15:docId w15:val="{EF75F820-9365-A047-B65A-17A4C06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00F5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de sabato</dc:creator>
  <cp:keywords/>
  <dc:description/>
  <cp:lastModifiedBy>Ianiro Giovanni</cp:lastModifiedBy>
  <cp:revision>6</cp:revision>
  <dcterms:created xsi:type="dcterms:W3CDTF">2023-05-22T16:29:00Z</dcterms:created>
  <dcterms:modified xsi:type="dcterms:W3CDTF">2023-09-20T09:17:00Z</dcterms:modified>
</cp:coreProperties>
</file>